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29868" w14:textId="3E949A3B" w:rsidR="005F5A32" w:rsidRPr="00605EBA" w:rsidRDefault="005F5A32" w:rsidP="005F5A32">
      <w:pPr>
        <w:jc w:val="both"/>
      </w:pPr>
      <w:r w:rsidRPr="00605EBA">
        <w:rPr>
          <w:rFonts w:ascii="Arial" w:eastAsia="Arial" w:hAnsi="Arial" w:cs="Arial"/>
          <w:b/>
        </w:rPr>
        <w:t xml:space="preserve">Table </w:t>
      </w:r>
      <w:r w:rsidR="00605EBA" w:rsidRPr="00605EBA">
        <w:rPr>
          <w:rFonts w:ascii="Arial" w:eastAsia="Arial" w:hAnsi="Arial" w:cs="Arial"/>
          <w:b/>
        </w:rPr>
        <w:t>S</w:t>
      </w:r>
      <w:r w:rsidR="00385E28" w:rsidRPr="00605EBA">
        <w:rPr>
          <w:rFonts w:ascii="Arial" w:eastAsia="Arial" w:hAnsi="Arial" w:cs="Arial"/>
          <w:b/>
        </w:rPr>
        <w:t>2</w:t>
      </w:r>
      <w:r w:rsidRPr="00605EBA">
        <w:rPr>
          <w:rFonts w:ascii="Arial" w:eastAsia="Arial" w:hAnsi="Arial" w:cs="Arial"/>
          <w:b/>
        </w:rPr>
        <w:t xml:space="preserve">. </w:t>
      </w:r>
      <w:r w:rsidRPr="00605EBA">
        <w:t>Gene-specific primers for PCR amplification and sequencing.</w:t>
      </w:r>
      <w:bookmarkStart w:id="0" w:name="_GoBack"/>
      <w:bookmarkEnd w:id="0"/>
    </w:p>
    <w:p w14:paraId="70E97CE1" w14:textId="77777777" w:rsidR="006B2F7D" w:rsidRPr="00605EBA" w:rsidRDefault="006B2F7D" w:rsidP="00F52EB9">
      <w:pPr>
        <w:spacing w:after="0" w:line="276" w:lineRule="auto"/>
        <w:jc w:val="both"/>
        <w:rPr>
          <w:rFonts w:ascii="Arial" w:eastAsia="Arial" w:hAnsi="Arial" w:cs="Arial"/>
          <w:b/>
        </w:rPr>
      </w:pPr>
    </w:p>
    <w:tbl>
      <w:tblPr>
        <w:tblW w:w="80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4200"/>
        <w:gridCol w:w="1220"/>
        <w:gridCol w:w="1280"/>
      </w:tblGrid>
      <w:tr w:rsidR="006B2F7D" w:rsidRPr="00605EBA" w14:paraId="4732E7D5" w14:textId="77777777" w:rsidTr="006B2F7D">
        <w:trPr>
          <w:trHeight w:val="63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A06AF" w14:textId="77777777" w:rsidR="006B2F7D" w:rsidRPr="00605EBA" w:rsidRDefault="006B2F7D" w:rsidP="006B2F7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5EB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Gene</w:t>
            </w:r>
          </w:p>
        </w:tc>
        <w:tc>
          <w:tcPr>
            <w:tcW w:w="4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F4936" w14:textId="77777777" w:rsidR="006B2F7D" w:rsidRPr="00605EBA" w:rsidRDefault="006B2F7D" w:rsidP="006B2F7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5EB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Primer sequences (5' &gt; 3') 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843BA" w14:textId="77777777" w:rsidR="006B2F7D" w:rsidRPr="00605EBA" w:rsidRDefault="006B2F7D" w:rsidP="006B2F7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5EB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Product length (bp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B2FBC" w14:textId="77777777" w:rsidR="006B2F7D" w:rsidRPr="00605EBA" w:rsidRDefault="006B2F7D" w:rsidP="006B2F7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605EB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Tm (°C)</w:t>
            </w:r>
          </w:p>
        </w:tc>
      </w:tr>
      <w:tr w:rsidR="006B2F7D" w:rsidRPr="00605EBA" w14:paraId="3017B5B6" w14:textId="77777777" w:rsidTr="006B2F7D">
        <w:trPr>
          <w:trHeight w:val="400"/>
        </w:trPr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4BA7D" w14:textId="77777777" w:rsidR="006B2F7D" w:rsidRPr="00605EBA" w:rsidRDefault="006B2F7D" w:rsidP="006B2F7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605EBA">
              <w:rPr>
                <w:rFonts w:eastAsia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CAS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F44C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Fwd</w:t>
            </w:r>
            <w:proofErr w:type="spellEnd"/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-CCTTGACGGACTTGAGCTT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2EBDE" w14:textId="1FEF3200" w:rsidR="006B2F7D" w:rsidRPr="00605EBA" w:rsidRDefault="00116A1C" w:rsidP="006B2F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5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F589F" w14:textId="77777777" w:rsidR="006B2F7D" w:rsidRPr="00605EBA" w:rsidRDefault="006B2F7D" w:rsidP="006B2F7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05EBA">
              <w:rPr>
                <w:rFonts w:eastAsia="Times New Roman"/>
                <w:color w:val="000000"/>
                <w:lang w:val="fr-FR" w:eastAsia="fr-FR"/>
              </w:rPr>
              <w:t>58</w:t>
            </w:r>
          </w:p>
        </w:tc>
      </w:tr>
      <w:tr w:rsidR="006B2F7D" w:rsidRPr="00605EBA" w14:paraId="376B8D76" w14:textId="77777777" w:rsidTr="006B2F7D">
        <w:trPr>
          <w:trHeight w:val="400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2DAD1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13348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Rev</w:t>
            </w:r>
            <w:proofErr w:type="spellEnd"/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-TGCGCGAGATCAACAACTAC</w:t>
            </w:r>
          </w:p>
        </w:tc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092334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857C2" w14:textId="77777777" w:rsidR="006B2F7D" w:rsidRPr="00605EBA" w:rsidRDefault="006B2F7D" w:rsidP="006B2F7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05EBA">
              <w:rPr>
                <w:rFonts w:eastAsia="Times New Roman"/>
                <w:color w:val="000000"/>
                <w:lang w:val="fr-FR" w:eastAsia="fr-FR"/>
              </w:rPr>
              <w:t>58</w:t>
            </w:r>
          </w:p>
        </w:tc>
      </w:tr>
      <w:tr w:rsidR="006B2F7D" w:rsidRPr="00605EBA" w14:paraId="5E172552" w14:textId="77777777" w:rsidTr="00116A1C">
        <w:trPr>
          <w:trHeight w:val="400"/>
        </w:trPr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EB57E" w14:textId="14626254" w:rsidR="006B2F7D" w:rsidRPr="00605EBA" w:rsidRDefault="005F5A32" w:rsidP="006B2F7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605EBA">
              <w:rPr>
                <w:rFonts w:eastAsia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HptII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8382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Fwd</w:t>
            </w:r>
            <w:proofErr w:type="spellEnd"/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-ATGAAAAAGCCTGAACTCACCGCGA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2D8CF" w14:textId="3958011F" w:rsidR="006B2F7D" w:rsidRPr="00605EBA" w:rsidRDefault="00116A1C" w:rsidP="00116A1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fr-FR" w:eastAsia="fr-FR"/>
              </w:rPr>
            </w:pPr>
            <w:r w:rsidRPr="00605EBA">
              <w:rPr>
                <w:rFonts w:eastAsia="Times New Roman"/>
                <w:color w:val="000000" w:themeColor="text1"/>
                <w:sz w:val="24"/>
                <w:szCs w:val="24"/>
                <w:lang w:val="fr-FR" w:eastAsia="fr-FR"/>
              </w:rPr>
              <w:t>12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45B15" w14:textId="77777777" w:rsidR="006B2F7D" w:rsidRPr="00605EBA" w:rsidRDefault="006B2F7D" w:rsidP="006B2F7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05EBA">
              <w:rPr>
                <w:rFonts w:eastAsia="Times New Roman"/>
                <w:color w:val="000000"/>
                <w:lang w:val="fr-FR" w:eastAsia="fr-FR"/>
              </w:rPr>
              <w:t>58</w:t>
            </w:r>
          </w:p>
        </w:tc>
      </w:tr>
      <w:tr w:rsidR="006B2F7D" w:rsidRPr="00605EBA" w14:paraId="76BA308F" w14:textId="77777777" w:rsidTr="00116A1C">
        <w:trPr>
          <w:trHeight w:val="400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FF9BD2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9A9BF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Rev</w:t>
            </w:r>
            <w:proofErr w:type="spellEnd"/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-CTATTTCTTTGCCCTCGGACGAGTGC</w:t>
            </w:r>
          </w:p>
        </w:tc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1D1CA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FF0000"/>
                <w:sz w:val="24"/>
                <w:szCs w:val="24"/>
                <w:lang w:val="fr-FR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9FE35" w14:textId="77777777" w:rsidR="006B2F7D" w:rsidRPr="00605EBA" w:rsidRDefault="006B2F7D" w:rsidP="006B2F7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05EBA">
              <w:rPr>
                <w:rFonts w:eastAsia="Times New Roman"/>
                <w:color w:val="000000"/>
                <w:lang w:val="fr-FR" w:eastAsia="fr-FR"/>
              </w:rPr>
              <w:t>58</w:t>
            </w:r>
          </w:p>
        </w:tc>
      </w:tr>
      <w:tr w:rsidR="006B2F7D" w:rsidRPr="00605EBA" w14:paraId="70D9CD55" w14:textId="77777777" w:rsidTr="006B2F7D">
        <w:trPr>
          <w:trHeight w:val="400"/>
        </w:trPr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5E112" w14:textId="77777777" w:rsidR="006B2F7D" w:rsidRPr="00605EBA" w:rsidRDefault="006B2F7D" w:rsidP="006B2F7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605EBA">
              <w:rPr>
                <w:rFonts w:eastAsia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BdNR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6AF3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Fwd</w:t>
            </w:r>
            <w:proofErr w:type="spellEnd"/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-ACTCCGACGACGAAGACAA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2FC59" w14:textId="77777777" w:rsidR="006B2F7D" w:rsidRPr="00605EBA" w:rsidRDefault="006B2F7D" w:rsidP="00116A1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55</w:t>
            </w:r>
            <w:r w:rsidR="00116A1C"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  <w:p w14:paraId="252BA5F9" w14:textId="1D89D6D2" w:rsidR="00116A1C" w:rsidRPr="00605EBA" w:rsidRDefault="00116A1C" w:rsidP="00116A1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B160E" w14:textId="77777777" w:rsidR="006B2F7D" w:rsidRPr="00605EBA" w:rsidRDefault="006B2F7D" w:rsidP="006B2F7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05EBA">
              <w:rPr>
                <w:rFonts w:eastAsia="Times New Roman"/>
                <w:color w:val="000000"/>
                <w:lang w:val="fr-FR" w:eastAsia="fr-FR"/>
              </w:rPr>
              <w:t>58</w:t>
            </w:r>
          </w:p>
        </w:tc>
      </w:tr>
      <w:tr w:rsidR="006B2F7D" w:rsidRPr="00605EBA" w14:paraId="6DF8A1F2" w14:textId="77777777" w:rsidTr="006B2F7D">
        <w:trPr>
          <w:trHeight w:val="400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A72332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35F8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Rev</w:t>
            </w:r>
            <w:proofErr w:type="spellEnd"/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-GCACCTTCAAAGCACACGTT</w:t>
            </w:r>
          </w:p>
        </w:tc>
        <w:tc>
          <w:tcPr>
            <w:tcW w:w="12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F6927DC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B08AC" w14:textId="77777777" w:rsidR="006B2F7D" w:rsidRPr="00605EBA" w:rsidRDefault="006B2F7D" w:rsidP="006B2F7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05EBA">
              <w:rPr>
                <w:rFonts w:eastAsia="Times New Roman"/>
                <w:color w:val="000000"/>
                <w:lang w:val="fr-FR" w:eastAsia="fr-FR"/>
              </w:rPr>
              <w:t>58</w:t>
            </w:r>
          </w:p>
        </w:tc>
      </w:tr>
      <w:tr w:rsidR="006B2F7D" w:rsidRPr="00605EBA" w14:paraId="12DCE9BE" w14:textId="77777777" w:rsidTr="006B2F7D">
        <w:trPr>
          <w:trHeight w:val="400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69BD97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53A6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Fwd2-ATTACAACCGTCAGGCGTC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4E2A4" w14:textId="384C2B96" w:rsidR="006B2F7D" w:rsidRPr="00605EBA" w:rsidRDefault="00116A1C" w:rsidP="006B2F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13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79787" w14:textId="77777777" w:rsidR="006B2F7D" w:rsidRPr="00605EBA" w:rsidRDefault="006B2F7D" w:rsidP="006B2F7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05EBA">
              <w:rPr>
                <w:rFonts w:eastAsia="Times New Roman"/>
                <w:color w:val="000000"/>
                <w:lang w:val="fr-FR" w:eastAsia="fr-FR"/>
              </w:rPr>
              <w:t>58</w:t>
            </w:r>
          </w:p>
        </w:tc>
      </w:tr>
      <w:tr w:rsidR="006B2F7D" w:rsidRPr="00605EBA" w14:paraId="50EA92E7" w14:textId="77777777" w:rsidTr="006B2F7D">
        <w:trPr>
          <w:trHeight w:val="400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FFCD61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6D449" w14:textId="43423E85" w:rsidR="006B2F7D" w:rsidRPr="00605EBA" w:rsidRDefault="006B2F7D" w:rsidP="00116A1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Rev2-</w:t>
            </w:r>
            <w:r w:rsidR="00116A1C"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GCCCAAAACAAGTCCCGAGA</w:t>
            </w:r>
          </w:p>
        </w:tc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BACA64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317F2" w14:textId="77777777" w:rsidR="006B2F7D" w:rsidRPr="00605EBA" w:rsidRDefault="006B2F7D" w:rsidP="006B2F7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05EBA">
              <w:rPr>
                <w:rFonts w:eastAsia="Times New Roman"/>
                <w:color w:val="000000"/>
                <w:lang w:val="fr-FR" w:eastAsia="fr-FR"/>
              </w:rPr>
              <w:t>58</w:t>
            </w:r>
          </w:p>
        </w:tc>
      </w:tr>
      <w:tr w:rsidR="006B2F7D" w:rsidRPr="00605EBA" w14:paraId="3EB2B207" w14:textId="77777777" w:rsidTr="006B2F7D">
        <w:trPr>
          <w:trHeight w:val="400"/>
        </w:trPr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288A6" w14:textId="77777777" w:rsidR="006B2F7D" w:rsidRPr="00605EBA" w:rsidRDefault="006B2F7D" w:rsidP="006B2F7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605EBA">
              <w:rPr>
                <w:rFonts w:eastAsia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BdNR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3541" w14:textId="6F95D7C8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Fwd</w:t>
            </w:r>
            <w:proofErr w:type="spellEnd"/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-</w:t>
            </w:r>
            <w:r w:rsidR="00116A1C"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GCTTCTCCCCGCTCATATC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4B623" w14:textId="4C3FC68D" w:rsidR="006B2F7D" w:rsidRPr="00605EBA" w:rsidRDefault="006B2F7D" w:rsidP="00116A1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71</w:t>
            </w:r>
            <w:r w:rsidR="00116A1C"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C270C" w14:textId="77777777" w:rsidR="006B2F7D" w:rsidRPr="00605EBA" w:rsidRDefault="006B2F7D" w:rsidP="006B2F7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05EBA">
              <w:rPr>
                <w:rFonts w:eastAsia="Times New Roman"/>
                <w:color w:val="000000"/>
                <w:lang w:val="fr-FR" w:eastAsia="fr-FR"/>
              </w:rPr>
              <w:t>58</w:t>
            </w:r>
          </w:p>
        </w:tc>
      </w:tr>
      <w:tr w:rsidR="006B2F7D" w:rsidRPr="006B2F7D" w14:paraId="38065C24" w14:textId="77777777" w:rsidTr="006B2F7D">
        <w:trPr>
          <w:trHeight w:val="400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6498FF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E6266" w14:textId="516B957D" w:rsidR="006B2F7D" w:rsidRPr="00605EBA" w:rsidRDefault="006B2F7D" w:rsidP="00116A1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Rev</w:t>
            </w:r>
            <w:proofErr w:type="spellEnd"/>
            <w:r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-</w:t>
            </w:r>
            <w:r w:rsidR="00116A1C" w:rsidRPr="00605EBA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CATGTAGGCGAGCATGATGT</w:t>
            </w:r>
          </w:p>
        </w:tc>
        <w:tc>
          <w:tcPr>
            <w:tcW w:w="1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1D53F" w14:textId="77777777" w:rsidR="006B2F7D" w:rsidRPr="00605EBA" w:rsidRDefault="006B2F7D" w:rsidP="006B2F7D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EA4D6" w14:textId="77777777" w:rsidR="006B2F7D" w:rsidRPr="006B2F7D" w:rsidRDefault="006B2F7D" w:rsidP="006B2F7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 w:rsidRPr="00605EBA">
              <w:rPr>
                <w:rFonts w:eastAsia="Times New Roman"/>
                <w:color w:val="000000"/>
                <w:lang w:val="fr-FR" w:eastAsia="fr-FR"/>
              </w:rPr>
              <w:t>58</w:t>
            </w:r>
          </w:p>
        </w:tc>
      </w:tr>
    </w:tbl>
    <w:p w14:paraId="73D8F096" w14:textId="77777777" w:rsidR="006B2F7D" w:rsidRPr="001A0EAD" w:rsidRDefault="006B2F7D" w:rsidP="00F52EB9">
      <w:pPr>
        <w:spacing w:after="0" w:line="276" w:lineRule="auto"/>
        <w:jc w:val="both"/>
        <w:rPr>
          <w:rFonts w:ascii="Arial" w:eastAsia="Arial" w:hAnsi="Arial" w:cs="Arial"/>
          <w:b/>
        </w:rPr>
      </w:pPr>
    </w:p>
    <w:sectPr w:rsidR="006B2F7D" w:rsidRPr="001A0EAD" w:rsidSect="00605EB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305A94" w14:textId="77777777" w:rsidR="00F25C61" w:rsidRDefault="00F25C61" w:rsidP="00F26D3B">
      <w:pPr>
        <w:spacing w:after="0" w:line="240" w:lineRule="auto"/>
      </w:pPr>
      <w:r>
        <w:separator/>
      </w:r>
    </w:p>
  </w:endnote>
  <w:endnote w:type="continuationSeparator" w:id="0">
    <w:p w14:paraId="1D47F864" w14:textId="77777777" w:rsidR="00F25C61" w:rsidRDefault="00F25C61" w:rsidP="00F26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060949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65F98E" w14:textId="4917B0B5" w:rsidR="00F26D3B" w:rsidRDefault="00F26D3B" w:rsidP="00625D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6B8F51" w14:textId="77777777" w:rsidR="00F26D3B" w:rsidRDefault="00F26D3B" w:rsidP="00F26D3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12735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09A174" w14:textId="7AF138D0" w:rsidR="00F26D3B" w:rsidRDefault="00F26D3B" w:rsidP="00625D6C">
        <w:pPr>
          <w:pStyle w:val="Footer"/>
          <w:framePr w:wrap="none" w:vAnchor="text" w:hAnchor="margin" w:xAlign="right" w:y="1"/>
          <w:rPr>
            <w:rStyle w:val="PageNumber"/>
          </w:rPr>
        </w:pPr>
        <w:r w:rsidRPr="00F26D3B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F26D3B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F26D3B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605EBA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F26D3B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0A5FD20B" w14:textId="77777777" w:rsidR="00F26D3B" w:rsidRDefault="00F26D3B" w:rsidP="00F26D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857DB3" w14:textId="77777777" w:rsidR="00F25C61" w:rsidRDefault="00F25C61" w:rsidP="00F26D3B">
      <w:pPr>
        <w:spacing w:after="0" w:line="240" w:lineRule="auto"/>
      </w:pPr>
      <w:r>
        <w:separator/>
      </w:r>
    </w:p>
  </w:footnote>
  <w:footnote w:type="continuationSeparator" w:id="0">
    <w:p w14:paraId="4431CC12" w14:textId="77777777" w:rsidR="00F25C61" w:rsidRDefault="00F25C61" w:rsidP="00F26D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FD4"/>
    <w:rsid w:val="00035A0B"/>
    <w:rsid w:val="000A5647"/>
    <w:rsid w:val="000F22C4"/>
    <w:rsid w:val="00116A1C"/>
    <w:rsid w:val="001416CA"/>
    <w:rsid w:val="00155804"/>
    <w:rsid w:val="00164C54"/>
    <w:rsid w:val="0017695F"/>
    <w:rsid w:val="001A0EAD"/>
    <w:rsid w:val="0024620C"/>
    <w:rsid w:val="00263D0D"/>
    <w:rsid w:val="00265146"/>
    <w:rsid w:val="0028576F"/>
    <w:rsid w:val="002929A5"/>
    <w:rsid w:val="002A3538"/>
    <w:rsid w:val="002B2254"/>
    <w:rsid w:val="00385E28"/>
    <w:rsid w:val="00401A9F"/>
    <w:rsid w:val="00421351"/>
    <w:rsid w:val="004919ED"/>
    <w:rsid w:val="004D60FF"/>
    <w:rsid w:val="005A61CC"/>
    <w:rsid w:val="005E5A0D"/>
    <w:rsid w:val="005F5A32"/>
    <w:rsid w:val="00605EBA"/>
    <w:rsid w:val="00615653"/>
    <w:rsid w:val="006B2F7D"/>
    <w:rsid w:val="007C2859"/>
    <w:rsid w:val="0080410B"/>
    <w:rsid w:val="008755B6"/>
    <w:rsid w:val="00887B30"/>
    <w:rsid w:val="008E6F2F"/>
    <w:rsid w:val="008F38D6"/>
    <w:rsid w:val="00917A13"/>
    <w:rsid w:val="00985B60"/>
    <w:rsid w:val="00A23521"/>
    <w:rsid w:val="00A425F2"/>
    <w:rsid w:val="00A756D4"/>
    <w:rsid w:val="00AA54FB"/>
    <w:rsid w:val="00AE11AE"/>
    <w:rsid w:val="00B27340"/>
    <w:rsid w:val="00B73412"/>
    <w:rsid w:val="00BD1C50"/>
    <w:rsid w:val="00BF635F"/>
    <w:rsid w:val="00C2368B"/>
    <w:rsid w:val="00C30A70"/>
    <w:rsid w:val="00CF3B3E"/>
    <w:rsid w:val="00D4231A"/>
    <w:rsid w:val="00D4376D"/>
    <w:rsid w:val="00D5126B"/>
    <w:rsid w:val="00DC05E5"/>
    <w:rsid w:val="00DF0162"/>
    <w:rsid w:val="00DF6B3A"/>
    <w:rsid w:val="00E0346C"/>
    <w:rsid w:val="00E70869"/>
    <w:rsid w:val="00E71D89"/>
    <w:rsid w:val="00E71FD4"/>
    <w:rsid w:val="00F25C61"/>
    <w:rsid w:val="00F26D3B"/>
    <w:rsid w:val="00F351CA"/>
    <w:rsid w:val="00F52EB9"/>
    <w:rsid w:val="00F548DE"/>
    <w:rsid w:val="00F8464D"/>
    <w:rsid w:val="00FE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C91EF"/>
  <w15:docId w15:val="{A011A42A-EDDB-114F-8059-AA8C5FD70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1A62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efault">
    <w:name w:val="Default"/>
    <w:rsid w:val="002328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328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8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8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8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8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8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88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C347B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26D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D3B"/>
  </w:style>
  <w:style w:type="character" w:styleId="PageNumber">
    <w:name w:val="page number"/>
    <w:basedOn w:val="DefaultParagraphFont"/>
    <w:uiPriority w:val="99"/>
    <w:semiHidden/>
    <w:unhideWhenUsed/>
    <w:rsid w:val="00F26D3B"/>
  </w:style>
  <w:style w:type="paragraph" w:styleId="Header">
    <w:name w:val="header"/>
    <w:basedOn w:val="Normal"/>
    <w:link w:val="HeaderChar"/>
    <w:uiPriority w:val="99"/>
    <w:unhideWhenUsed/>
    <w:rsid w:val="00F26D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D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30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3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7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1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HgXLVqRP+N+tR/aBU6487KTbTxg==">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HBI Houssein</dc:creator>
  <cp:lastModifiedBy>Sangeetha Nanda Gopal</cp:lastModifiedBy>
  <cp:revision>4</cp:revision>
  <cp:lastPrinted>2023-01-24T16:19:00Z</cp:lastPrinted>
  <dcterms:created xsi:type="dcterms:W3CDTF">2023-01-24T16:19:00Z</dcterms:created>
  <dcterms:modified xsi:type="dcterms:W3CDTF">2023-03-15T10:01:00Z</dcterms:modified>
</cp:coreProperties>
</file>